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04F3" w:rsidRPr="00376333" w:rsidRDefault="002704F3" w:rsidP="007859AE">
      <w:pPr>
        <w:contextualSpacing/>
        <w:rPr>
          <w:b/>
          <w:bCs/>
          <w:caps/>
        </w:rPr>
      </w:pPr>
      <w:r w:rsidRPr="00376333">
        <w:rPr>
          <w:b/>
          <w:bCs/>
          <w:caps/>
        </w:rPr>
        <w:t>Supplemental Analyses</w:t>
      </w:r>
    </w:p>
    <w:p w:rsidR="002704F3" w:rsidRDefault="002704F3" w:rsidP="007859AE">
      <w:pPr>
        <w:contextualSpacing/>
      </w:pPr>
    </w:p>
    <w:p w:rsidR="00AF1D1A" w:rsidRDefault="00AF1D1A" w:rsidP="007859AE">
      <w:pPr>
        <w:contextualSpacing/>
        <w:rPr>
          <w:i/>
        </w:rPr>
      </w:pPr>
    </w:p>
    <w:p w:rsidR="00AF1D1A" w:rsidRPr="00376333" w:rsidRDefault="00812165" w:rsidP="007859AE">
      <w:pPr>
        <w:contextualSpacing/>
        <w:rPr>
          <w:b/>
        </w:rPr>
      </w:pPr>
      <w:r w:rsidRPr="00376333">
        <w:rPr>
          <w:b/>
        </w:rPr>
        <w:t>Permutation Test Control Analysis</w:t>
      </w:r>
    </w:p>
    <w:p w:rsidR="00AF1D1A" w:rsidRDefault="00AF1D1A" w:rsidP="007859AE">
      <w:pPr>
        <w:contextualSpacing/>
      </w:pPr>
    </w:p>
    <w:p w:rsidR="00AE1BD8" w:rsidRDefault="00AF1D1A" w:rsidP="007859AE">
      <w:pPr>
        <w:contextualSpacing/>
      </w:pPr>
      <w:r>
        <w:t xml:space="preserve">In the continuous </w:t>
      </w:r>
      <w:proofErr w:type="spellStart"/>
      <w:r>
        <w:t>correlational</w:t>
      </w:r>
      <w:proofErr w:type="spellEnd"/>
      <w:r>
        <w:t xml:space="preserve"> analyses with Insistence on Sameness (IS) in the main text, it was not possible to compare directly to the same </w:t>
      </w:r>
      <w:r w:rsidR="00C35618">
        <w:t>measures</w:t>
      </w:r>
      <w:r w:rsidR="0018409A">
        <w:t xml:space="preserve"> taken</w:t>
      </w:r>
      <w:r w:rsidR="00C35618">
        <w:t xml:space="preserve"> for control participants, since IS measures would rarely be non-zero.  In order to further check the performance of our False Discovery Rate correction </w:t>
      </w:r>
      <w:r w:rsidR="0018409A">
        <w:t xml:space="preserve">for Type I statistical errors </w:t>
      </w:r>
      <w:r w:rsidR="00C35618">
        <w:t xml:space="preserve">when examining the full family of tests conducted (N=504 comparisons for subcortical single volume correlations with IS, </w:t>
      </w:r>
      <w:proofErr w:type="spellStart"/>
      <w:r w:rsidR="00C35618">
        <w:t>subcortico</w:t>
      </w:r>
      <w:proofErr w:type="spellEnd"/>
      <w:r w:rsidR="00C35618">
        <w:t xml:space="preserve">-subcortical correlations, and </w:t>
      </w:r>
      <w:proofErr w:type="spellStart"/>
      <w:r w:rsidR="00C35618">
        <w:t>subcortico</w:t>
      </w:r>
      <w:proofErr w:type="spellEnd"/>
      <w:r w:rsidR="00C35618">
        <w:t>-cortical correlations), we conducted a set of permutation test</w:t>
      </w:r>
      <w:r w:rsidR="0018409A">
        <w:t>s</w:t>
      </w:r>
      <w:r w:rsidR="00C35618">
        <w:t xml:space="preserve"> in which we randomly shuffled </w:t>
      </w:r>
      <w:r w:rsidR="0018409A">
        <w:t>the</w:t>
      </w:r>
      <w:r w:rsidR="00C35618">
        <w:t xml:space="preserve"> IS scores </w:t>
      </w:r>
      <w:r w:rsidR="0018409A">
        <w:t xml:space="preserve">across </w:t>
      </w:r>
      <w:r w:rsidR="00AB2DBB">
        <w:t xml:space="preserve">the 55 </w:t>
      </w:r>
      <w:proofErr w:type="spellStart"/>
      <w:r w:rsidR="00AB2DBB">
        <w:t>ASD</w:t>
      </w:r>
      <w:proofErr w:type="spellEnd"/>
      <w:r w:rsidR="00AB2DBB">
        <w:t xml:space="preserve"> </w:t>
      </w:r>
      <w:r w:rsidR="0018409A">
        <w:t>participants and re-calculated all of the tests</w:t>
      </w:r>
      <w:r w:rsidR="00871672">
        <w:t xml:space="preserve"> (5000 random iteration</w:t>
      </w:r>
      <w:r w:rsidR="00AB2DBB">
        <w:t>s</w:t>
      </w:r>
      <w:r w:rsidR="00871672">
        <w:t>)</w:t>
      </w:r>
      <w:r w:rsidR="00C35618">
        <w:t xml:space="preserve">.  All nuisance covariates (Age, IQ, and </w:t>
      </w:r>
      <w:proofErr w:type="spellStart"/>
      <w:r w:rsidR="00C35618">
        <w:t>ICV</w:t>
      </w:r>
      <w:proofErr w:type="spellEnd"/>
      <w:r w:rsidR="00C35618">
        <w:t>) remained with the original participants' regional volume data.</w:t>
      </w:r>
      <w:r w:rsidR="00871672">
        <w:t xml:space="preserve">  On each iteration, the number of tests surviving the original FDR-</w:t>
      </w:r>
      <w:bookmarkStart w:id="0" w:name="_GoBack"/>
      <w:bookmarkEnd w:id="0"/>
      <w:r w:rsidR="00871672">
        <w:t xml:space="preserve">corrected </w:t>
      </w:r>
      <w:r w:rsidR="00871672" w:rsidRPr="0018409A">
        <w:rPr>
          <w:i/>
        </w:rPr>
        <w:t>p</w:t>
      </w:r>
      <w:r w:rsidR="00871672">
        <w:t>-value (</w:t>
      </w:r>
      <w:r w:rsidR="00362C70" w:rsidRPr="00362C70">
        <w:rPr>
          <w:i/>
        </w:rPr>
        <w:t>p</w:t>
      </w:r>
      <w:r w:rsidR="00871672">
        <w:t xml:space="preserve">&lt;.0052) </w:t>
      </w:r>
      <w:r w:rsidR="00F9790D">
        <w:t xml:space="preserve">were recorded and then tabulated across iterations to determine the corrected </w:t>
      </w:r>
      <w:r w:rsidR="00F9790D" w:rsidRPr="00E71525">
        <w:rPr>
          <w:i/>
        </w:rPr>
        <w:t>p</w:t>
      </w:r>
      <w:r w:rsidR="00F9790D">
        <w:t xml:space="preserve">-value of the </w:t>
      </w:r>
      <w:r w:rsidR="00B75F44">
        <w:t xml:space="preserve">actual </w:t>
      </w:r>
      <w:r w:rsidR="00F9790D">
        <w:t>result</w:t>
      </w:r>
      <w:r w:rsidR="00B75F44">
        <w:t>s</w:t>
      </w:r>
      <w:r w:rsidR="00F9790D">
        <w:t xml:space="preserve"> (simply the percentile rank of the actual results detected</w:t>
      </w:r>
      <w:r w:rsidR="00B75F44">
        <w:t>, 53/504 tests,</w:t>
      </w:r>
      <w:r w:rsidR="00F9790D">
        <w:t xml:space="preserve"> relative to the permuted results).  </w:t>
      </w:r>
    </w:p>
    <w:p w:rsidR="002704F3" w:rsidRDefault="00AE1BD8" w:rsidP="007859AE">
      <w:pPr>
        <w:contextualSpacing/>
      </w:pPr>
      <w:r>
        <w:tab/>
      </w:r>
      <w:r w:rsidR="00F9790D">
        <w:t>The results</w:t>
      </w:r>
      <w:r w:rsidR="0093217D">
        <w:t xml:space="preserve"> of this control analysis</w:t>
      </w:r>
      <w:r w:rsidR="00F9790D">
        <w:t xml:space="preserve"> are shown in Supplemental Figure 4.</w:t>
      </w:r>
      <w:r w:rsidR="00626179">
        <w:t xml:space="preserve">  The mean number of tests surviving </w:t>
      </w:r>
      <w:r w:rsidR="00626179" w:rsidRPr="00AE1BD8">
        <w:rPr>
          <w:i/>
        </w:rPr>
        <w:t>p</w:t>
      </w:r>
      <w:r w:rsidR="00626179">
        <w:t xml:space="preserve">&lt;.0052 </w:t>
      </w:r>
      <w:r>
        <w:t xml:space="preserve">across iterations </w:t>
      </w:r>
      <w:r w:rsidR="00626179">
        <w:t>was 2.72/504 (median = 1.0/504; 95%-ile = 10/504).</w:t>
      </w:r>
      <w:r w:rsidR="00C30604">
        <w:t xml:space="preserve">  If one compares the average number of random results to the number detected in the actual data, we find that  2.72/53 = .0513, which is very close to what should be detected when controlling FDR to q&lt;.05 (i.e. approximately 5% or less of the detected results are expected to be spurious).</w:t>
      </w:r>
      <w:r w:rsidR="00061BDF">
        <w:t xml:space="preserve">  When calculating the overall Type-I error likelihood of the total number of detected results in the actual data (53/504) </w:t>
      </w:r>
      <w:r w:rsidR="005C3C2D">
        <w:t>using the permuted data</w:t>
      </w:r>
      <w:r w:rsidR="002C7B54">
        <w:t>, we estimate</w:t>
      </w:r>
      <w:r w:rsidR="00061BDF">
        <w:t xml:space="preserve"> that the likelihood of </w:t>
      </w:r>
      <w:r w:rsidR="002C7B54">
        <w:t xml:space="preserve">detecting </w:t>
      </w:r>
      <w:r w:rsidR="00E155A1">
        <w:t xml:space="preserve">53 results </w:t>
      </w:r>
      <w:r w:rsidR="000772F9">
        <w:t xml:space="preserve">or more </w:t>
      </w:r>
      <w:r w:rsidR="00E155A1">
        <w:t>by chance</w:t>
      </w:r>
      <w:r w:rsidR="00061BDF">
        <w:t xml:space="preserve"> is </w:t>
      </w:r>
      <w:r w:rsidR="00061BDF" w:rsidRPr="00061BDF">
        <w:rPr>
          <w:i/>
        </w:rPr>
        <w:t>p</w:t>
      </w:r>
      <w:r w:rsidR="00061BDF">
        <w:t>&lt;.0007.</w:t>
      </w:r>
      <w:r w:rsidR="00144280">
        <w:t xml:space="preserve">  It appears then that the FDR-correction procedure is behaving appropr</w:t>
      </w:r>
      <w:r w:rsidR="001874D4">
        <w:t xml:space="preserve">iately, and it is </w:t>
      </w:r>
      <w:r w:rsidR="00144280">
        <w:t xml:space="preserve">very unlikely </w:t>
      </w:r>
      <w:r w:rsidR="001874D4">
        <w:t>that our results are explained by</w:t>
      </w:r>
      <w:r w:rsidR="00144280">
        <w:t xml:space="preserve"> chance.</w:t>
      </w:r>
    </w:p>
    <w:p w:rsidR="00EC47D1" w:rsidRDefault="00EC47D1" w:rsidP="007859AE">
      <w:pPr>
        <w:contextualSpacing/>
      </w:pPr>
    </w:p>
    <w:p w:rsidR="0068080E" w:rsidRDefault="0068080E" w:rsidP="007859AE">
      <w:pPr>
        <w:contextualSpacing/>
      </w:pPr>
    </w:p>
    <w:p w:rsidR="0068080E" w:rsidRPr="007777F9" w:rsidRDefault="007777F9" w:rsidP="007859AE">
      <w:pPr>
        <w:contextualSpacing/>
        <w:rPr>
          <w:b/>
        </w:rPr>
      </w:pPr>
      <w:r w:rsidRPr="007777F9">
        <w:rPr>
          <w:b/>
        </w:rPr>
        <w:t>Relative Strength of</w:t>
      </w:r>
      <w:r w:rsidR="005C3C2D" w:rsidRPr="007777F9">
        <w:rPr>
          <w:b/>
        </w:rPr>
        <w:t xml:space="preserve"> </w:t>
      </w:r>
      <w:r w:rsidRPr="007777F9">
        <w:rPr>
          <w:b/>
        </w:rPr>
        <w:t>Results involving Subcortical versus Cortical Regions</w:t>
      </w:r>
    </w:p>
    <w:p w:rsidR="007777F9" w:rsidRDefault="007777F9" w:rsidP="007859AE">
      <w:pPr>
        <w:contextualSpacing/>
      </w:pPr>
    </w:p>
    <w:p w:rsidR="00C4721A" w:rsidRDefault="007A2423" w:rsidP="007859AE">
      <w:pPr>
        <w:contextualSpacing/>
      </w:pPr>
      <w:r>
        <w:t>In the Background</w:t>
      </w:r>
      <w:r w:rsidR="0068706A">
        <w:t xml:space="preserve"> section </w:t>
      </w:r>
      <w:r>
        <w:t xml:space="preserve">of the main text, we articulated the </w:t>
      </w:r>
      <w:r w:rsidRPr="00BC52E0">
        <w:rPr>
          <w:i/>
        </w:rPr>
        <w:t>a priori</w:t>
      </w:r>
      <w:r>
        <w:t xml:space="preserve"> reasons for examining structural covariation of subcortical structures with IS.</w:t>
      </w:r>
      <w:r w:rsidR="00F849C3">
        <w:t xml:space="preserve">  However, it is reasonable to ask whether the results involving subcortical regions are actually more </w:t>
      </w:r>
      <w:r w:rsidR="004025D6">
        <w:t>prevalent</w:t>
      </w:r>
      <w:r w:rsidR="00F849C3">
        <w:t xml:space="preserve"> than those involving cortical regions only.  Accordingly, we applied the same </w:t>
      </w:r>
      <w:r w:rsidR="00F849C3" w:rsidRPr="00F849C3">
        <w:rPr>
          <w:i/>
        </w:rPr>
        <w:t>p</w:t>
      </w:r>
      <w:r w:rsidR="00F849C3">
        <w:t xml:space="preserve">-value threshold used in the main results to </w:t>
      </w:r>
      <w:proofErr w:type="spellStart"/>
      <w:r w:rsidR="00F849C3">
        <w:t>correlational</w:t>
      </w:r>
      <w:proofErr w:type="spellEnd"/>
      <w:r w:rsidR="00F849C3">
        <w:t xml:space="preserve"> analyses of single cortical volumes with IS (68 tests) and </w:t>
      </w:r>
      <w:proofErr w:type="spellStart"/>
      <w:r w:rsidR="00F849C3">
        <w:t>cortico</w:t>
      </w:r>
      <w:proofErr w:type="spellEnd"/>
      <w:r w:rsidR="00F849C3">
        <w:t>-cortical structural-covariation analyses (68*67/2 = 2278 tests), for a total of 2346 tests.</w:t>
      </w:r>
      <w:r w:rsidR="00037B9A">
        <w:t xml:space="preserve">  When comparing to the </w:t>
      </w:r>
      <w:proofErr w:type="gramStart"/>
      <w:r w:rsidR="00037B9A">
        <w:t>results</w:t>
      </w:r>
      <w:proofErr w:type="gramEnd"/>
      <w:r w:rsidR="00037B9A">
        <w:t xml:space="preserve"> for </w:t>
      </w:r>
      <w:proofErr w:type="spellStart"/>
      <w:r w:rsidR="00037B9A">
        <w:t>subcortex</w:t>
      </w:r>
      <w:proofErr w:type="spellEnd"/>
      <w:r w:rsidR="00037B9A">
        <w:t xml:space="preserve"> alone (7 single-volume and 21 </w:t>
      </w:r>
      <w:proofErr w:type="spellStart"/>
      <w:r w:rsidR="00037B9A">
        <w:t>subcortico</w:t>
      </w:r>
      <w:proofErr w:type="spellEnd"/>
      <w:r w:rsidR="00037B9A">
        <w:t>-subcortical tests</w:t>
      </w:r>
      <w:r w:rsidR="003C13A2">
        <w:t xml:space="preserve"> or 28 total tests</w:t>
      </w:r>
      <w:r w:rsidR="00037B9A">
        <w:t xml:space="preserve">), we found that 7/28 tests were detected at </w:t>
      </w:r>
      <w:r w:rsidR="00037B9A" w:rsidRPr="00037B9A">
        <w:rPr>
          <w:i/>
        </w:rPr>
        <w:t>p</w:t>
      </w:r>
      <w:r w:rsidR="00037B9A">
        <w:t>&lt;.0052 for a rate of 25%.</w:t>
      </w:r>
      <w:r w:rsidR="003C13A2">
        <w:t xml:space="preserve">  The rate detected for </w:t>
      </w:r>
      <w:proofErr w:type="spellStart"/>
      <w:r w:rsidR="003C13A2">
        <w:t>subcortico</w:t>
      </w:r>
      <w:proofErr w:type="spellEnd"/>
      <w:r w:rsidR="003C13A2">
        <w:t xml:space="preserve">-cortical tests was 46/476, or 9.66%.  In contrast, the corresponding </w:t>
      </w:r>
      <w:r w:rsidR="00C4721A">
        <w:t>analyses</w:t>
      </w:r>
      <w:r w:rsidR="003C13A2">
        <w:t xml:space="preserve"> for cortical regions</w:t>
      </w:r>
      <w:r w:rsidR="00C4721A">
        <w:t xml:space="preserve"> detected 88/2346 results, or 3.75%.  In terms of the raw rates of detection, it appears then that results involving </w:t>
      </w:r>
      <w:r w:rsidR="00C4721A">
        <w:lastRenderedPageBreak/>
        <w:t>subcortical regions (53/504 = 10.52%) are indeed more prevalent than those only involving cortex (88/2346 = 3.75%).</w:t>
      </w:r>
    </w:p>
    <w:p w:rsidR="00930D5E" w:rsidRDefault="008018AD" w:rsidP="00930D5E">
      <w:pPr>
        <w:contextualSpacing/>
      </w:pPr>
      <w:r>
        <w:tab/>
        <w:t xml:space="preserve">While these ratios are in line numerically with the hypothesis that structural covariance relationships involving </w:t>
      </w:r>
      <w:proofErr w:type="spellStart"/>
      <w:r>
        <w:t>subcortex</w:t>
      </w:r>
      <w:proofErr w:type="spellEnd"/>
      <w:r>
        <w:t xml:space="preserve"> are more associated with IS than those involving cortex alone, it is difficult to compare these rates statistically. A Chi-Square test of the ratios involving </w:t>
      </w:r>
      <w:proofErr w:type="spellStart"/>
      <w:r>
        <w:t>subcortex</w:t>
      </w:r>
      <w:proofErr w:type="spellEnd"/>
      <w:r>
        <w:t xml:space="preserve"> (53/504) versus cortex only (88/2346) is highly significant (</w:t>
      </w:r>
      <w:r>
        <w:rPr>
          <w:rFonts w:ascii="Symbol" w:hAnsi="Symbol"/>
        </w:rPr>
        <w:t></w:t>
      </w:r>
      <w:r w:rsidRPr="00451593">
        <w:rPr>
          <w:vertAlign w:val="superscript"/>
        </w:rPr>
        <w:t>2</w:t>
      </w:r>
      <w:r>
        <w:t xml:space="preserve"> </w:t>
      </w:r>
      <w:proofErr w:type="spellStart"/>
      <w:r>
        <w:t>df1</w:t>
      </w:r>
      <w:proofErr w:type="spellEnd"/>
      <w:r>
        <w:t xml:space="preserve"> = 38.95, P&lt;.0001), although the independence assumption for individual observations that underlies this test may be violated in this case.  An alternative is to perform bootstrap </w:t>
      </w:r>
      <w:proofErr w:type="spellStart"/>
      <w:r>
        <w:t>resampling</w:t>
      </w:r>
      <w:proofErr w:type="spellEnd"/>
      <w:r>
        <w:t>, randomly selecting subjects with replacement to construct many bootstrapped samples</w:t>
      </w:r>
      <w:r w:rsidR="003E3813">
        <w:t xml:space="preserve"> (each with N=55 randomly selected </w:t>
      </w:r>
      <w:proofErr w:type="spellStart"/>
      <w:r w:rsidR="003E3813">
        <w:t>ASD</w:t>
      </w:r>
      <w:proofErr w:type="spellEnd"/>
      <w:r w:rsidR="003E3813">
        <w:t xml:space="preserve"> participants), allowing us to derive variability estimates of the subcortical and cortical rates and compare them statistically</w:t>
      </w:r>
      <w:r w:rsidR="00A57BEA">
        <w:t>.</w:t>
      </w:r>
      <w:r w:rsidR="00930D5E">
        <w:t xml:space="preserve"> </w:t>
      </w:r>
    </w:p>
    <w:p w:rsidR="00F849C3" w:rsidRDefault="008018AD" w:rsidP="007859AE">
      <w:pPr>
        <w:contextualSpacing/>
      </w:pPr>
      <w:r>
        <w:t>In 1000 bootstrapped samples</w:t>
      </w:r>
      <w:r w:rsidR="006F146C">
        <w:t xml:space="preserve"> using </w:t>
      </w:r>
      <w:r w:rsidR="001A2408">
        <w:t>a</w:t>
      </w:r>
      <w:r>
        <w:t xml:space="preserve"> </w:t>
      </w:r>
      <w:r w:rsidR="006F146C">
        <w:t xml:space="preserve">less restrictive </w:t>
      </w:r>
      <w:r w:rsidR="006F146C" w:rsidRPr="006F146C">
        <w:rPr>
          <w:i/>
        </w:rPr>
        <w:t>p</w:t>
      </w:r>
      <w:r>
        <w:t xml:space="preserve">-value of </w:t>
      </w:r>
      <w:r w:rsidR="006F146C" w:rsidRPr="006F146C">
        <w:rPr>
          <w:i/>
        </w:rPr>
        <w:t>p</w:t>
      </w:r>
      <w:r>
        <w:t>&lt;.05 on individual tests</w:t>
      </w:r>
      <w:r w:rsidR="00755536">
        <w:t xml:space="preserve"> (in order to prevent many iterations with 0 results for either </w:t>
      </w:r>
      <w:proofErr w:type="spellStart"/>
      <w:r w:rsidR="00755536">
        <w:t>subcortex</w:t>
      </w:r>
      <w:proofErr w:type="spellEnd"/>
      <w:r w:rsidR="00755536">
        <w:t xml:space="preserve"> or cortex)</w:t>
      </w:r>
      <w:r>
        <w:t>,</w:t>
      </w:r>
      <w:r w:rsidR="006F146C">
        <w:t xml:space="preserve"> we find that the mean detection rate for subcortical tests is </w:t>
      </w:r>
      <w:r w:rsidR="001D4859">
        <w:t xml:space="preserve">42.43% (SD = 13.54%) and for cortical tests is </w:t>
      </w:r>
      <w:r w:rsidR="00026EA8">
        <w:t xml:space="preserve">27.47% (SD = 9.33%).  Out of the </w:t>
      </w:r>
      <w:r w:rsidR="009C15D9">
        <w:t xml:space="preserve">1000 </w:t>
      </w:r>
      <w:r w:rsidR="00CB6135">
        <w:t xml:space="preserve">bootstrapped </w:t>
      </w:r>
      <w:r w:rsidR="00026EA8">
        <w:t>samples, the subcortical detection rate was greater than the cortical detection rate</w:t>
      </w:r>
      <w:r w:rsidR="00880CDE">
        <w:t xml:space="preserve"> in 96.8% of samples</w:t>
      </w:r>
      <w:r w:rsidR="00026EA8">
        <w:t xml:space="preserve">, for a 2-tailed </w:t>
      </w:r>
      <w:r w:rsidR="00026EA8" w:rsidRPr="00026EA8">
        <w:rPr>
          <w:i/>
        </w:rPr>
        <w:t>p</w:t>
      </w:r>
      <w:r w:rsidR="00026EA8">
        <w:t xml:space="preserve">-value of </w:t>
      </w:r>
      <w:r w:rsidR="00026EA8" w:rsidRPr="00026EA8">
        <w:rPr>
          <w:i/>
        </w:rPr>
        <w:t>p</w:t>
      </w:r>
      <w:r w:rsidR="00026EA8">
        <w:t>&lt;.064 (</w:t>
      </w:r>
      <w:r w:rsidR="00246C5C">
        <w:t xml:space="preserve">a statistical trend).  </w:t>
      </w:r>
      <w:r>
        <w:t>Taken together, these results provide some tentative support for greater involvement of subcortical structures in IS behaviors</w:t>
      </w:r>
      <w:r w:rsidR="00B62119">
        <w:t xml:space="preserve"> for high-functioning </w:t>
      </w:r>
      <w:proofErr w:type="spellStart"/>
      <w:r w:rsidR="00B62119">
        <w:t>ASD</w:t>
      </w:r>
      <w:proofErr w:type="spellEnd"/>
      <w:r w:rsidR="00B62119">
        <w:t xml:space="preserve"> participants</w:t>
      </w:r>
      <w:r>
        <w:t>.</w:t>
      </w:r>
    </w:p>
    <w:p w:rsidR="00977DAF" w:rsidRDefault="00977DAF" w:rsidP="007859AE">
      <w:pPr>
        <w:contextualSpacing/>
      </w:pPr>
    </w:p>
    <w:p w:rsidR="00EC47D1" w:rsidRDefault="00EC47D1" w:rsidP="007859AE">
      <w:pPr>
        <w:contextualSpacing/>
      </w:pPr>
    </w:p>
    <w:p w:rsidR="00AE47F1" w:rsidRDefault="00AE47F1" w:rsidP="007859AE">
      <w:pPr>
        <w:contextualSpacing/>
      </w:pPr>
    </w:p>
    <w:p w:rsidR="00EC47D1" w:rsidRDefault="00EC47D1" w:rsidP="007859AE">
      <w:pPr>
        <w:contextualSpacing/>
      </w:pPr>
    </w:p>
    <w:p w:rsidR="00EC47D1" w:rsidRDefault="00EC47D1" w:rsidP="007859AE">
      <w:pPr>
        <w:contextualSpacing/>
      </w:pPr>
    </w:p>
    <w:sectPr w:rsidR="00EC47D1" w:rsidSect="001348F6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5B15" w:rsidRDefault="009F5B15" w:rsidP="00125762">
      <w:r>
        <w:separator/>
      </w:r>
    </w:p>
  </w:endnote>
  <w:endnote w:type="continuationSeparator" w:id="0">
    <w:p w:rsidR="009F5B15" w:rsidRDefault="009F5B15" w:rsidP="0012576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6EA8" w:rsidRDefault="000E1B83" w:rsidP="00CE2D6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26EA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26EA8" w:rsidRDefault="00026EA8" w:rsidP="008D38B3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6EA8" w:rsidRDefault="000E1B83" w:rsidP="00CE2D6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26EA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8725F">
      <w:rPr>
        <w:rStyle w:val="PageNumber"/>
        <w:noProof/>
      </w:rPr>
      <w:t>1</w:t>
    </w:r>
    <w:r>
      <w:rPr>
        <w:rStyle w:val="PageNumber"/>
      </w:rPr>
      <w:fldChar w:fldCharType="end"/>
    </w:r>
  </w:p>
  <w:p w:rsidR="00026EA8" w:rsidRDefault="00026EA8" w:rsidP="008D38B3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5B15" w:rsidRDefault="009F5B15" w:rsidP="00125762">
      <w:r>
        <w:separator/>
      </w:r>
    </w:p>
  </w:footnote>
  <w:footnote w:type="continuationSeparator" w:id="0">
    <w:p w:rsidR="009F5B15" w:rsidRDefault="009F5B15" w:rsidP="0012576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0933D3"/>
    <w:multiLevelType w:val="hybridMultilevel"/>
    <w:tmpl w:val="A62EAB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FA266F"/>
    <w:multiLevelType w:val="hybridMultilevel"/>
    <w:tmpl w:val="5E08B8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552433"/>
    <w:multiLevelType w:val="hybridMultilevel"/>
    <w:tmpl w:val="F58EF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BC720DE"/>
    <w:multiLevelType w:val="hybridMultilevel"/>
    <w:tmpl w:val="5616F8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2245348"/>
    <w:multiLevelType w:val="hybridMultilevel"/>
    <w:tmpl w:val="7FC088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A0181E"/>
    <w:rsid w:val="000000A3"/>
    <w:rsid w:val="00003C03"/>
    <w:rsid w:val="00005B4C"/>
    <w:rsid w:val="00006B61"/>
    <w:rsid w:val="000076B3"/>
    <w:rsid w:val="00013733"/>
    <w:rsid w:val="000159D0"/>
    <w:rsid w:val="000220C1"/>
    <w:rsid w:val="00022B8D"/>
    <w:rsid w:val="00026EA8"/>
    <w:rsid w:val="000279D0"/>
    <w:rsid w:val="0003131D"/>
    <w:rsid w:val="00031991"/>
    <w:rsid w:val="00032007"/>
    <w:rsid w:val="00032C62"/>
    <w:rsid w:val="000334C2"/>
    <w:rsid w:val="00037603"/>
    <w:rsid w:val="00037B9A"/>
    <w:rsid w:val="0004064A"/>
    <w:rsid w:val="00040BFC"/>
    <w:rsid w:val="00045C25"/>
    <w:rsid w:val="00045DD5"/>
    <w:rsid w:val="00046A8C"/>
    <w:rsid w:val="00051492"/>
    <w:rsid w:val="000514C4"/>
    <w:rsid w:val="00051A9D"/>
    <w:rsid w:val="00052EA3"/>
    <w:rsid w:val="000533A6"/>
    <w:rsid w:val="00054ADF"/>
    <w:rsid w:val="00061BDF"/>
    <w:rsid w:val="00062E43"/>
    <w:rsid w:val="00067575"/>
    <w:rsid w:val="0007125D"/>
    <w:rsid w:val="00072AF5"/>
    <w:rsid w:val="00075D79"/>
    <w:rsid w:val="000772F9"/>
    <w:rsid w:val="0007759E"/>
    <w:rsid w:val="00077D1B"/>
    <w:rsid w:val="00081456"/>
    <w:rsid w:val="0008278B"/>
    <w:rsid w:val="00083BF7"/>
    <w:rsid w:val="00083C12"/>
    <w:rsid w:val="0008437E"/>
    <w:rsid w:val="00090530"/>
    <w:rsid w:val="00091475"/>
    <w:rsid w:val="00092B69"/>
    <w:rsid w:val="00092C6C"/>
    <w:rsid w:val="00093482"/>
    <w:rsid w:val="00093950"/>
    <w:rsid w:val="00093AF8"/>
    <w:rsid w:val="000941C1"/>
    <w:rsid w:val="0009739A"/>
    <w:rsid w:val="000A0267"/>
    <w:rsid w:val="000A7559"/>
    <w:rsid w:val="000B09A1"/>
    <w:rsid w:val="000B1BAB"/>
    <w:rsid w:val="000B5D6F"/>
    <w:rsid w:val="000B624C"/>
    <w:rsid w:val="000B62BE"/>
    <w:rsid w:val="000B724C"/>
    <w:rsid w:val="000C0D76"/>
    <w:rsid w:val="000C139A"/>
    <w:rsid w:val="000C1F74"/>
    <w:rsid w:val="000D0B87"/>
    <w:rsid w:val="000D13CF"/>
    <w:rsid w:val="000D2181"/>
    <w:rsid w:val="000D25E4"/>
    <w:rsid w:val="000D4719"/>
    <w:rsid w:val="000D6D65"/>
    <w:rsid w:val="000E1B83"/>
    <w:rsid w:val="000E5B4C"/>
    <w:rsid w:val="000F06D7"/>
    <w:rsid w:val="000F12FB"/>
    <w:rsid w:val="000F15C0"/>
    <w:rsid w:val="000F1B15"/>
    <w:rsid w:val="000F1D58"/>
    <w:rsid w:val="000F3444"/>
    <w:rsid w:val="000F3DD6"/>
    <w:rsid w:val="000F7CDF"/>
    <w:rsid w:val="000F7F46"/>
    <w:rsid w:val="00100653"/>
    <w:rsid w:val="00100FA7"/>
    <w:rsid w:val="00102E42"/>
    <w:rsid w:val="00103BB6"/>
    <w:rsid w:val="00103FAC"/>
    <w:rsid w:val="00106313"/>
    <w:rsid w:val="00107E31"/>
    <w:rsid w:val="0011140A"/>
    <w:rsid w:val="00116D6F"/>
    <w:rsid w:val="00121774"/>
    <w:rsid w:val="00123AB4"/>
    <w:rsid w:val="00125762"/>
    <w:rsid w:val="00131BD3"/>
    <w:rsid w:val="00131C16"/>
    <w:rsid w:val="00131DD5"/>
    <w:rsid w:val="00133C6F"/>
    <w:rsid w:val="001348F6"/>
    <w:rsid w:val="001355E5"/>
    <w:rsid w:val="00136807"/>
    <w:rsid w:val="00136C11"/>
    <w:rsid w:val="00141DD4"/>
    <w:rsid w:val="001421FE"/>
    <w:rsid w:val="0014227D"/>
    <w:rsid w:val="00142C96"/>
    <w:rsid w:val="00143273"/>
    <w:rsid w:val="00143704"/>
    <w:rsid w:val="00144280"/>
    <w:rsid w:val="0014783B"/>
    <w:rsid w:val="001478D3"/>
    <w:rsid w:val="00147A40"/>
    <w:rsid w:val="00150FB5"/>
    <w:rsid w:val="001518D9"/>
    <w:rsid w:val="00153F35"/>
    <w:rsid w:val="00154A99"/>
    <w:rsid w:val="001554BA"/>
    <w:rsid w:val="00155DD1"/>
    <w:rsid w:val="00163C45"/>
    <w:rsid w:val="00166BB9"/>
    <w:rsid w:val="0016746B"/>
    <w:rsid w:val="00167552"/>
    <w:rsid w:val="00170395"/>
    <w:rsid w:val="00173365"/>
    <w:rsid w:val="00176111"/>
    <w:rsid w:val="00176117"/>
    <w:rsid w:val="0017671A"/>
    <w:rsid w:val="001770C7"/>
    <w:rsid w:val="00182B5C"/>
    <w:rsid w:val="0018394B"/>
    <w:rsid w:val="0018409A"/>
    <w:rsid w:val="0018437C"/>
    <w:rsid w:val="0018459E"/>
    <w:rsid w:val="001874D4"/>
    <w:rsid w:val="00191354"/>
    <w:rsid w:val="00192621"/>
    <w:rsid w:val="00197188"/>
    <w:rsid w:val="001A0406"/>
    <w:rsid w:val="001A2408"/>
    <w:rsid w:val="001A32BE"/>
    <w:rsid w:val="001A3340"/>
    <w:rsid w:val="001A709C"/>
    <w:rsid w:val="001A78C9"/>
    <w:rsid w:val="001B057A"/>
    <w:rsid w:val="001B2993"/>
    <w:rsid w:val="001B3343"/>
    <w:rsid w:val="001B4D78"/>
    <w:rsid w:val="001B60C9"/>
    <w:rsid w:val="001C09F9"/>
    <w:rsid w:val="001C1B03"/>
    <w:rsid w:val="001C2465"/>
    <w:rsid w:val="001C2516"/>
    <w:rsid w:val="001C26E2"/>
    <w:rsid w:val="001C3E81"/>
    <w:rsid w:val="001C457D"/>
    <w:rsid w:val="001C5C47"/>
    <w:rsid w:val="001D2E75"/>
    <w:rsid w:val="001D4859"/>
    <w:rsid w:val="001D6638"/>
    <w:rsid w:val="001E1103"/>
    <w:rsid w:val="001E24C0"/>
    <w:rsid w:val="001E425A"/>
    <w:rsid w:val="001E695E"/>
    <w:rsid w:val="001F68E3"/>
    <w:rsid w:val="001F6AD8"/>
    <w:rsid w:val="002075B7"/>
    <w:rsid w:val="00210605"/>
    <w:rsid w:val="002150FF"/>
    <w:rsid w:val="0021711F"/>
    <w:rsid w:val="00224761"/>
    <w:rsid w:val="00227BAD"/>
    <w:rsid w:val="00227D70"/>
    <w:rsid w:val="002300AB"/>
    <w:rsid w:val="00231567"/>
    <w:rsid w:val="00236F09"/>
    <w:rsid w:val="0023725C"/>
    <w:rsid w:val="00237F83"/>
    <w:rsid w:val="00240A34"/>
    <w:rsid w:val="00241BCE"/>
    <w:rsid w:val="00242BA3"/>
    <w:rsid w:val="002449C1"/>
    <w:rsid w:val="002459C5"/>
    <w:rsid w:val="0024630B"/>
    <w:rsid w:val="00246C5C"/>
    <w:rsid w:val="002504C2"/>
    <w:rsid w:val="00252E95"/>
    <w:rsid w:val="002633EB"/>
    <w:rsid w:val="00265154"/>
    <w:rsid w:val="00266150"/>
    <w:rsid w:val="00266E27"/>
    <w:rsid w:val="00267D1C"/>
    <w:rsid w:val="00270101"/>
    <w:rsid w:val="002704F3"/>
    <w:rsid w:val="00270784"/>
    <w:rsid w:val="00271999"/>
    <w:rsid w:val="00272E5C"/>
    <w:rsid w:val="002739E1"/>
    <w:rsid w:val="00275C21"/>
    <w:rsid w:val="00277DA3"/>
    <w:rsid w:val="002802CB"/>
    <w:rsid w:val="002830C0"/>
    <w:rsid w:val="002843A0"/>
    <w:rsid w:val="00285C50"/>
    <w:rsid w:val="0029509B"/>
    <w:rsid w:val="00297677"/>
    <w:rsid w:val="002A30B2"/>
    <w:rsid w:val="002A7141"/>
    <w:rsid w:val="002B05F1"/>
    <w:rsid w:val="002B5162"/>
    <w:rsid w:val="002B545F"/>
    <w:rsid w:val="002B59DF"/>
    <w:rsid w:val="002B7F50"/>
    <w:rsid w:val="002C0ADD"/>
    <w:rsid w:val="002C17EC"/>
    <w:rsid w:val="002C5066"/>
    <w:rsid w:val="002C5641"/>
    <w:rsid w:val="002C6A0C"/>
    <w:rsid w:val="002C7B54"/>
    <w:rsid w:val="002D168B"/>
    <w:rsid w:val="002D2EB1"/>
    <w:rsid w:val="002D31E6"/>
    <w:rsid w:val="002D37E7"/>
    <w:rsid w:val="002D3BD1"/>
    <w:rsid w:val="002D3CDE"/>
    <w:rsid w:val="002D479C"/>
    <w:rsid w:val="002D7197"/>
    <w:rsid w:val="002D7413"/>
    <w:rsid w:val="002E0CBE"/>
    <w:rsid w:val="002E0D0B"/>
    <w:rsid w:val="002E17DA"/>
    <w:rsid w:val="002E2B5A"/>
    <w:rsid w:val="002E3B0C"/>
    <w:rsid w:val="002E7F40"/>
    <w:rsid w:val="002F0C95"/>
    <w:rsid w:val="002F1648"/>
    <w:rsid w:val="002F653A"/>
    <w:rsid w:val="002F657C"/>
    <w:rsid w:val="002F6CD4"/>
    <w:rsid w:val="0030299A"/>
    <w:rsid w:val="0030590F"/>
    <w:rsid w:val="00305E8A"/>
    <w:rsid w:val="003071E8"/>
    <w:rsid w:val="003101AF"/>
    <w:rsid w:val="00315E1C"/>
    <w:rsid w:val="00320D60"/>
    <w:rsid w:val="00320D91"/>
    <w:rsid w:val="0032326C"/>
    <w:rsid w:val="0032438D"/>
    <w:rsid w:val="00324925"/>
    <w:rsid w:val="0032513E"/>
    <w:rsid w:val="00325158"/>
    <w:rsid w:val="00330013"/>
    <w:rsid w:val="00335B04"/>
    <w:rsid w:val="003366FA"/>
    <w:rsid w:val="0034007D"/>
    <w:rsid w:val="00340547"/>
    <w:rsid w:val="00343D1E"/>
    <w:rsid w:val="003452E5"/>
    <w:rsid w:val="00346420"/>
    <w:rsid w:val="00346804"/>
    <w:rsid w:val="00346897"/>
    <w:rsid w:val="0035270D"/>
    <w:rsid w:val="003527F7"/>
    <w:rsid w:val="00353138"/>
    <w:rsid w:val="003541E3"/>
    <w:rsid w:val="00354312"/>
    <w:rsid w:val="00355162"/>
    <w:rsid w:val="003578E2"/>
    <w:rsid w:val="00357C92"/>
    <w:rsid w:val="0036192D"/>
    <w:rsid w:val="00362C70"/>
    <w:rsid w:val="0036501E"/>
    <w:rsid w:val="00371DD7"/>
    <w:rsid w:val="00376333"/>
    <w:rsid w:val="0038265D"/>
    <w:rsid w:val="00383436"/>
    <w:rsid w:val="0038484C"/>
    <w:rsid w:val="0038500A"/>
    <w:rsid w:val="00385396"/>
    <w:rsid w:val="00387654"/>
    <w:rsid w:val="0039105F"/>
    <w:rsid w:val="00393FCF"/>
    <w:rsid w:val="00397D78"/>
    <w:rsid w:val="003A39D9"/>
    <w:rsid w:val="003A6A6D"/>
    <w:rsid w:val="003B418A"/>
    <w:rsid w:val="003B42E8"/>
    <w:rsid w:val="003B4F59"/>
    <w:rsid w:val="003B7813"/>
    <w:rsid w:val="003B7BE7"/>
    <w:rsid w:val="003C13A2"/>
    <w:rsid w:val="003C2E2F"/>
    <w:rsid w:val="003C5083"/>
    <w:rsid w:val="003D06C0"/>
    <w:rsid w:val="003D10B5"/>
    <w:rsid w:val="003D1B29"/>
    <w:rsid w:val="003D22A8"/>
    <w:rsid w:val="003D22FE"/>
    <w:rsid w:val="003D26B1"/>
    <w:rsid w:val="003D4DC7"/>
    <w:rsid w:val="003D7269"/>
    <w:rsid w:val="003E11FA"/>
    <w:rsid w:val="003E2C3A"/>
    <w:rsid w:val="003E3813"/>
    <w:rsid w:val="003E57F6"/>
    <w:rsid w:val="003F07E5"/>
    <w:rsid w:val="003F2EAA"/>
    <w:rsid w:val="003F34B3"/>
    <w:rsid w:val="003F3C62"/>
    <w:rsid w:val="003F481B"/>
    <w:rsid w:val="003F4A3D"/>
    <w:rsid w:val="003F56F2"/>
    <w:rsid w:val="003F6FB4"/>
    <w:rsid w:val="003F7AFA"/>
    <w:rsid w:val="00400232"/>
    <w:rsid w:val="00400D00"/>
    <w:rsid w:val="004020CC"/>
    <w:rsid w:val="004025D6"/>
    <w:rsid w:val="00407CB9"/>
    <w:rsid w:val="00412777"/>
    <w:rsid w:val="00415872"/>
    <w:rsid w:val="00415D86"/>
    <w:rsid w:val="00417000"/>
    <w:rsid w:val="00422242"/>
    <w:rsid w:val="00422300"/>
    <w:rsid w:val="004247BD"/>
    <w:rsid w:val="00424F94"/>
    <w:rsid w:val="00427519"/>
    <w:rsid w:val="00430BFC"/>
    <w:rsid w:val="00435CC5"/>
    <w:rsid w:val="00436E3E"/>
    <w:rsid w:val="00437658"/>
    <w:rsid w:val="00440BA8"/>
    <w:rsid w:val="00444453"/>
    <w:rsid w:val="004457F7"/>
    <w:rsid w:val="00446061"/>
    <w:rsid w:val="00446CAC"/>
    <w:rsid w:val="00452BC6"/>
    <w:rsid w:val="0045332C"/>
    <w:rsid w:val="004569B6"/>
    <w:rsid w:val="00461EBF"/>
    <w:rsid w:val="004623A4"/>
    <w:rsid w:val="00462D06"/>
    <w:rsid w:val="00466BDF"/>
    <w:rsid w:val="00467203"/>
    <w:rsid w:val="0047031D"/>
    <w:rsid w:val="00473D37"/>
    <w:rsid w:val="00474315"/>
    <w:rsid w:val="00476B04"/>
    <w:rsid w:val="004776E0"/>
    <w:rsid w:val="00481B5B"/>
    <w:rsid w:val="00483579"/>
    <w:rsid w:val="00483611"/>
    <w:rsid w:val="00484BF3"/>
    <w:rsid w:val="00485DE3"/>
    <w:rsid w:val="00492698"/>
    <w:rsid w:val="00496EB4"/>
    <w:rsid w:val="004A183D"/>
    <w:rsid w:val="004A39C7"/>
    <w:rsid w:val="004A3A06"/>
    <w:rsid w:val="004A61C9"/>
    <w:rsid w:val="004A65CC"/>
    <w:rsid w:val="004B129A"/>
    <w:rsid w:val="004B27C2"/>
    <w:rsid w:val="004B2E97"/>
    <w:rsid w:val="004B33D5"/>
    <w:rsid w:val="004B3659"/>
    <w:rsid w:val="004B6FE9"/>
    <w:rsid w:val="004C22F4"/>
    <w:rsid w:val="004C4321"/>
    <w:rsid w:val="004C4C16"/>
    <w:rsid w:val="004C73C8"/>
    <w:rsid w:val="004C7C8E"/>
    <w:rsid w:val="004C7DA7"/>
    <w:rsid w:val="004D03A4"/>
    <w:rsid w:val="004D08AF"/>
    <w:rsid w:val="004D1C71"/>
    <w:rsid w:val="004D3C7C"/>
    <w:rsid w:val="004D5F2D"/>
    <w:rsid w:val="004D6E91"/>
    <w:rsid w:val="004E4182"/>
    <w:rsid w:val="004E5C65"/>
    <w:rsid w:val="004E5EC1"/>
    <w:rsid w:val="004E6CCA"/>
    <w:rsid w:val="004E77E0"/>
    <w:rsid w:val="004F0432"/>
    <w:rsid w:val="004F12FF"/>
    <w:rsid w:val="004F55D2"/>
    <w:rsid w:val="00504653"/>
    <w:rsid w:val="00506B0F"/>
    <w:rsid w:val="0052037C"/>
    <w:rsid w:val="005226E5"/>
    <w:rsid w:val="005227F2"/>
    <w:rsid w:val="0052380F"/>
    <w:rsid w:val="00523A55"/>
    <w:rsid w:val="00527BB8"/>
    <w:rsid w:val="00531C51"/>
    <w:rsid w:val="005328C2"/>
    <w:rsid w:val="00532C26"/>
    <w:rsid w:val="00533E49"/>
    <w:rsid w:val="00534DFC"/>
    <w:rsid w:val="00536899"/>
    <w:rsid w:val="005424A4"/>
    <w:rsid w:val="0054395D"/>
    <w:rsid w:val="00544502"/>
    <w:rsid w:val="00547360"/>
    <w:rsid w:val="00551538"/>
    <w:rsid w:val="00552386"/>
    <w:rsid w:val="005601B8"/>
    <w:rsid w:val="00562870"/>
    <w:rsid w:val="00563857"/>
    <w:rsid w:val="005677C8"/>
    <w:rsid w:val="00572566"/>
    <w:rsid w:val="00573309"/>
    <w:rsid w:val="00573530"/>
    <w:rsid w:val="00575C20"/>
    <w:rsid w:val="00576B69"/>
    <w:rsid w:val="005808AC"/>
    <w:rsid w:val="00582781"/>
    <w:rsid w:val="00582AC4"/>
    <w:rsid w:val="00583ACF"/>
    <w:rsid w:val="005930DB"/>
    <w:rsid w:val="00595725"/>
    <w:rsid w:val="0059574D"/>
    <w:rsid w:val="005A0412"/>
    <w:rsid w:val="005A1019"/>
    <w:rsid w:val="005A288B"/>
    <w:rsid w:val="005A3C89"/>
    <w:rsid w:val="005A60B3"/>
    <w:rsid w:val="005A619A"/>
    <w:rsid w:val="005A7120"/>
    <w:rsid w:val="005A76D5"/>
    <w:rsid w:val="005B26BD"/>
    <w:rsid w:val="005B2911"/>
    <w:rsid w:val="005B36DF"/>
    <w:rsid w:val="005B3DBC"/>
    <w:rsid w:val="005B52BD"/>
    <w:rsid w:val="005C1FE0"/>
    <w:rsid w:val="005C3AE2"/>
    <w:rsid w:val="005C3C2D"/>
    <w:rsid w:val="005C5460"/>
    <w:rsid w:val="005C70F8"/>
    <w:rsid w:val="005C7951"/>
    <w:rsid w:val="005C7ACF"/>
    <w:rsid w:val="005D13CF"/>
    <w:rsid w:val="005D4136"/>
    <w:rsid w:val="005E1708"/>
    <w:rsid w:val="005E2700"/>
    <w:rsid w:val="005E5F90"/>
    <w:rsid w:val="005F2B5A"/>
    <w:rsid w:val="005F39BF"/>
    <w:rsid w:val="005F6958"/>
    <w:rsid w:val="005F6B8A"/>
    <w:rsid w:val="005F6CB3"/>
    <w:rsid w:val="005F6EA9"/>
    <w:rsid w:val="00600572"/>
    <w:rsid w:val="006007F2"/>
    <w:rsid w:val="006013A2"/>
    <w:rsid w:val="00606DA1"/>
    <w:rsid w:val="00607490"/>
    <w:rsid w:val="00607A2F"/>
    <w:rsid w:val="0061058C"/>
    <w:rsid w:val="00612110"/>
    <w:rsid w:val="00616E01"/>
    <w:rsid w:val="0061784E"/>
    <w:rsid w:val="00617F60"/>
    <w:rsid w:val="006209F6"/>
    <w:rsid w:val="0062193D"/>
    <w:rsid w:val="00621AB7"/>
    <w:rsid w:val="00626179"/>
    <w:rsid w:val="0062704E"/>
    <w:rsid w:val="006300BF"/>
    <w:rsid w:val="00631D5F"/>
    <w:rsid w:val="00634676"/>
    <w:rsid w:val="00635AC3"/>
    <w:rsid w:val="00637A71"/>
    <w:rsid w:val="00637A8A"/>
    <w:rsid w:val="006441A8"/>
    <w:rsid w:val="00646DC9"/>
    <w:rsid w:val="00650BC5"/>
    <w:rsid w:val="006524A5"/>
    <w:rsid w:val="00652594"/>
    <w:rsid w:val="006526ED"/>
    <w:rsid w:val="00654A4E"/>
    <w:rsid w:val="00655CB5"/>
    <w:rsid w:val="0065648A"/>
    <w:rsid w:val="00661826"/>
    <w:rsid w:val="0066422D"/>
    <w:rsid w:val="006644B3"/>
    <w:rsid w:val="00664C2F"/>
    <w:rsid w:val="00665680"/>
    <w:rsid w:val="006756F3"/>
    <w:rsid w:val="0067577C"/>
    <w:rsid w:val="0067721A"/>
    <w:rsid w:val="0068080E"/>
    <w:rsid w:val="00683408"/>
    <w:rsid w:val="006844CF"/>
    <w:rsid w:val="00686529"/>
    <w:rsid w:val="00686800"/>
    <w:rsid w:val="0068706A"/>
    <w:rsid w:val="00687402"/>
    <w:rsid w:val="006877C0"/>
    <w:rsid w:val="00690DBA"/>
    <w:rsid w:val="00693956"/>
    <w:rsid w:val="006A0669"/>
    <w:rsid w:val="006A32BC"/>
    <w:rsid w:val="006A4B99"/>
    <w:rsid w:val="006B1356"/>
    <w:rsid w:val="006B5ACB"/>
    <w:rsid w:val="006B6123"/>
    <w:rsid w:val="006B761E"/>
    <w:rsid w:val="006B7867"/>
    <w:rsid w:val="006B7BC9"/>
    <w:rsid w:val="006C1137"/>
    <w:rsid w:val="006C2607"/>
    <w:rsid w:val="006C4A22"/>
    <w:rsid w:val="006C4F1A"/>
    <w:rsid w:val="006C51DD"/>
    <w:rsid w:val="006D3844"/>
    <w:rsid w:val="006D5548"/>
    <w:rsid w:val="006E0719"/>
    <w:rsid w:val="006E2D43"/>
    <w:rsid w:val="006E4D23"/>
    <w:rsid w:val="006E52D2"/>
    <w:rsid w:val="006F13E2"/>
    <w:rsid w:val="006F146C"/>
    <w:rsid w:val="006F169C"/>
    <w:rsid w:val="006F1ACD"/>
    <w:rsid w:val="006F1DB1"/>
    <w:rsid w:val="006F3095"/>
    <w:rsid w:val="006F3689"/>
    <w:rsid w:val="006F5017"/>
    <w:rsid w:val="006F56A1"/>
    <w:rsid w:val="006F6128"/>
    <w:rsid w:val="006F78BA"/>
    <w:rsid w:val="006F7DA8"/>
    <w:rsid w:val="0070429B"/>
    <w:rsid w:val="00706602"/>
    <w:rsid w:val="00711002"/>
    <w:rsid w:val="00711641"/>
    <w:rsid w:val="007149D2"/>
    <w:rsid w:val="00715181"/>
    <w:rsid w:val="00716B56"/>
    <w:rsid w:val="00717751"/>
    <w:rsid w:val="007228E3"/>
    <w:rsid w:val="0072759C"/>
    <w:rsid w:val="00730C13"/>
    <w:rsid w:val="00732766"/>
    <w:rsid w:val="007363D8"/>
    <w:rsid w:val="00737AEC"/>
    <w:rsid w:val="00741A2E"/>
    <w:rsid w:val="00741F35"/>
    <w:rsid w:val="00744536"/>
    <w:rsid w:val="0075225C"/>
    <w:rsid w:val="00755536"/>
    <w:rsid w:val="00755FBB"/>
    <w:rsid w:val="007578AB"/>
    <w:rsid w:val="00757EBC"/>
    <w:rsid w:val="00761AAE"/>
    <w:rsid w:val="00762BB7"/>
    <w:rsid w:val="007642B9"/>
    <w:rsid w:val="0076686A"/>
    <w:rsid w:val="0076721C"/>
    <w:rsid w:val="00775B80"/>
    <w:rsid w:val="00776533"/>
    <w:rsid w:val="0077666C"/>
    <w:rsid w:val="007777F9"/>
    <w:rsid w:val="00777C7D"/>
    <w:rsid w:val="00777E70"/>
    <w:rsid w:val="0078166D"/>
    <w:rsid w:val="00781710"/>
    <w:rsid w:val="00782719"/>
    <w:rsid w:val="00782D93"/>
    <w:rsid w:val="00783898"/>
    <w:rsid w:val="007859AE"/>
    <w:rsid w:val="00794F91"/>
    <w:rsid w:val="00797B1E"/>
    <w:rsid w:val="007A08FF"/>
    <w:rsid w:val="007A2423"/>
    <w:rsid w:val="007A7532"/>
    <w:rsid w:val="007A79B6"/>
    <w:rsid w:val="007B0430"/>
    <w:rsid w:val="007B2D31"/>
    <w:rsid w:val="007B4127"/>
    <w:rsid w:val="007B57AE"/>
    <w:rsid w:val="007C0C82"/>
    <w:rsid w:val="007C2B5B"/>
    <w:rsid w:val="007C63DA"/>
    <w:rsid w:val="007D2E8C"/>
    <w:rsid w:val="007D3FE5"/>
    <w:rsid w:val="007D4866"/>
    <w:rsid w:val="007D6122"/>
    <w:rsid w:val="007D6F0E"/>
    <w:rsid w:val="007E05EE"/>
    <w:rsid w:val="007E18D8"/>
    <w:rsid w:val="007E2C53"/>
    <w:rsid w:val="007E2E5D"/>
    <w:rsid w:val="007E3A3A"/>
    <w:rsid w:val="007E552C"/>
    <w:rsid w:val="007E7078"/>
    <w:rsid w:val="007E7820"/>
    <w:rsid w:val="007F1ACA"/>
    <w:rsid w:val="007F4732"/>
    <w:rsid w:val="007F6FAD"/>
    <w:rsid w:val="008018AD"/>
    <w:rsid w:val="00802360"/>
    <w:rsid w:val="00802EF3"/>
    <w:rsid w:val="00804024"/>
    <w:rsid w:val="008115FB"/>
    <w:rsid w:val="00811C67"/>
    <w:rsid w:val="00812165"/>
    <w:rsid w:val="008134F8"/>
    <w:rsid w:val="00814F78"/>
    <w:rsid w:val="00815A7B"/>
    <w:rsid w:val="00815BF7"/>
    <w:rsid w:val="00821332"/>
    <w:rsid w:val="008227CA"/>
    <w:rsid w:val="00824D6E"/>
    <w:rsid w:val="00825B73"/>
    <w:rsid w:val="00825D94"/>
    <w:rsid w:val="00827697"/>
    <w:rsid w:val="00831984"/>
    <w:rsid w:val="008362F0"/>
    <w:rsid w:val="00842947"/>
    <w:rsid w:val="008451F7"/>
    <w:rsid w:val="00847BF0"/>
    <w:rsid w:val="0085115F"/>
    <w:rsid w:val="00852BA0"/>
    <w:rsid w:val="0085366B"/>
    <w:rsid w:val="008536F4"/>
    <w:rsid w:val="00854732"/>
    <w:rsid w:val="00855A07"/>
    <w:rsid w:val="008609DF"/>
    <w:rsid w:val="00862DD4"/>
    <w:rsid w:val="00871672"/>
    <w:rsid w:val="00875394"/>
    <w:rsid w:val="0087592D"/>
    <w:rsid w:val="008779D1"/>
    <w:rsid w:val="00880CDE"/>
    <w:rsid w:val="0088156D"/>
    <w:rsid w:val="0088438C"/>
    <w:rsid w:val="0088647F"/>
    <w:rsid w:val="0088696B"/>
    <w:rsid w:val="00886EAE"/>
    <w:rsid w:val="008913E9"/>
    <w:rsid w:val="00895DAB"/>
    <w:rsid w:val="00897AEB"/>
    <w:rsid w:val="008A230F"/>
    <w:rsid w:val="008A2D27"/>
    <w:rsid w:val="008A4007"/>
    <w:rsid w:val="008A50E4"/>
    <w:rsid w:val="008A5B7A"/>
    <w:rsid w:val="008A7906"/>
    <w:rsid w:val="008B0060"/>
    <w:rsid w:val="008B0904"/>
    <w:rsid w:val="008B1CC7"/>
    <w:rsid w:val="008B3763"/>
    <w:rsid w:val="008B4789"/>
    <w:rsid w:val="008B65ED"/>
    <w:rsid w:val="008B679B"/>
    <w:rsid w:val="008C002E"/>
    <w:rsid w:val="008C1E37"/>
    <w:rsid w:val="008C2DAF"/>
    <w:rsid w:val="008C3635"/>
    <w:rsid w:val="008C5EF6"/>
    <w:rsid w:val="008C684B"/>
    <w:rsid w:val="008C735E"/>
    <w:rsid w:val="008C7E43"/>
    <w:rsid w:val="008D12E5"/>
    <w:rsid w:val="008D22B6"/>
    <w:rsid w:val="008D38B3"/>
    <w:rsid w:val="008D4EE0"/>
    <w:rsid w:val="008D5F9A"/>
    <w:rsid w:val="008D7228"/>
    <w:rsid w:val="008D7F5A"/>
    <w:rsid w:val="008E0457"/>
    <w:rsid w:val="008E1020"/>
    <w:rsid w:val="008E3F9D"/>
    <w:rsid w:val="008E5C33"/>
    <w:rsid w:val="008E69BC"/>
    <w:rsid w:val="008F0E35"/>
    <w:rsid w:val="008F20AB"/>
    <w:rsid w:val="008F349A"/>
    <w:rsid w:val="008F5A73"/>
    <w:rsid w:val="009039B0"/>
    <w:rsid w:val="0090487D"/>
    <w:rsid w:val="00904A59"/>
    <w:rsid w:val="00912142"/>
    <w:rsid w:val="009140EE"/>
    <w:rsid w:val="009147F0"/>
    <w:rsid w:val="00915937"/>
    <w:rsid w:val="00915B64"/>
    <w:rsid w:val="009163C9"/>
    <w:rsid w:val="00917D20"/>
    <w:rsid w:val="00920665"/>
    <w:rsid w:val="009219C7"/>
    <w:rsid w:val="00922C59"/>
    <w:rsid w:val="00925D01"/>
    <w:rsid w:val="00926C6D"/>
    <w:rsid w:val="00930D5E"/>
    <w:rsid w:val="009317DA"/>
    <w:rsid w:val="0093217D"/>
    <w:rsid w:val="0093323A"/>
    <w:rsid w:val="00941094"/>
    <w:rsid w:val="00941611"/>
    <w:rsid w:val="00941685"/>
    <w:rsid w:val="009445D5"/>
    <w:rsid w:val="0094475A"/>
    <w:rsid w:val="009451FA"/>
    <w:rsid w:val="00945270"/>
    <w:rsid w:val="009471A3"/>
    <w:rsid w:val="00950363"/>
    <w:rsid w:val="009522D4"/>
    <w:rsid w:val="00953B15"/>
    <w:rsid w:val="00953F30"/>
    <w:rsid w:val="0095540C"/>
    <w:rsid w:val="00956568"/>
    <w:rsid w:val="00956E17"/>
    <w:rsid w:val="00962701"/>
    <w:rsid w:val="0096318B"/>
    <w:rsid w:val="00964FE0"/>
    <w:rsid w:val="00965134"/>
    <w:rsid w:val="009703C6"/>
    <w:rsid w:val="00970D99"/>
    <w:rsid w:val="00971CD7"/>
    <w:rsid w:val="00971E9F"/>
    <w:rsid w:val="00975C5E"/>
    <w:rsid w:val="009760C2"/>
    <w:rsid w:val="00977DAF"/>
    <w:rsid w:val="00980FE4"/>
    <w:rsid w:val="009836D1"/>
    <w:rsid w:val="00984E29"/>
    <w:rsid w:val="00990453"/>
    <w:rsid w:val="00990B42"/>
    <w:rsid w:val="0099326B"/>
    <w:rsid w:val="0099671E"/>
    <w:rsid w:val="009A0B09"/>
    <w:rsid w:val="009A5BB4"/>
    <w:rsid w:val="009B21A5"/>
    <w:rsid w:val="009B2F30"/>
    <w:rsid w:val="009B3029"/>
    <w:rsid w:val="009B6ADD"/>
    <w:rsid w:val="009C154E"/>
    <w:rsid w:val="009C15D9"/>
    <w:rsid w:val="009C1863"/>
    <w:rsid w:val="009C3E94"/>
    <w:rsid w:val="009D0B4E"/>
    <w:rsid w:val="009D50FA"/>
    <w:rsid w:val="009D53CE"/>
    <w:rsid w:val="009D5788"/>
    <w:rsid w:val="009E14A9"/>
    <w:rsid w:val="009E21EE"/>
    <w:rsid w:val="009E2525"/>
    <w:rsid w:val="009E2DA6"/>
    <w:rsid w:val="009E3C09"/>
    <w:rsid w:val="009E4D1C"/>
    <w:rsid w:val="009E5CB8"/>
    <w:rsid w:val="009E7437"/>
    <w:rsid w:val="009F0157"/>
    <w:rsid w:val="009F3097"/>
    <w:rsid w:val="009F33D0"/>
    <w:rsid w:val="009F49DD"/>
    <w:rsid w:val="009F5B15"/>
    <w:rsid w:val="009F7F84"/>
    <w:rsid w:val="00A005D8"/>
    <w:rsid w:val="00A01455"/>
    <w:rsid w:val="00A0181E"/>
    <w:rsid w:val="00A036FA"/>
    <w:rsid w:val="00A0429C"/>
    <w:rsid w:val="00A06C3A"/>
    <w:rsid w:val="00A106A7"/>
    <w:rsid w:val="00A109E5"/>
    <w:rsid w:val="00A10A5A"/>
    <w:rsid w:val="00A1229A"/>
    <w:rsid w:val="00A14FD2"/>
    <w:rsid w:val="00A16718"/>
    <w:rsid w:val="00A17ED9"/>
    <w:rsid w:val="00A2071A"/>
    <w:rsid w:val="00A23371"/>
    <w:rsid w:val="00A25C98"/>
    <w:rsid w:val="00A3023D"/>
    <w:rsid w:val="00A3068D"/>
    <w:rsid w:val="00A33F6A"/>
    <w:rsid w:val="00A34A39"/>
    <w:rsid w:val="00A378A7"/>
    <w:rsid w:val="00A42B46"/>
    <w:rsid w:val="00A46986"/>
    <w:rsid w:val="00A51FEA"/>
    <w:rsid w:val="00A5565C"/>
    <w:rsid w:val="00A57A16"/>
    <w:rsid w:val="00A57BEA"/>
    <w:rsid w:val="00A60841"/>
    <w:rsid w:val="00A6355A"/>
    <w:rsid w:val="00A64F60"/>
    <w:rsid w:val="00A65C22"/>
    <w:rsid w:val="00A66031"/>
    <w:rsid w:val="00A7072A"/>
    <w:rsid w:val="00A72F51"/>
    <w:rsid w:val="00A7313C"/>
    <w:rsid w:val="00A73D98"/>
    <w:rsid w:val="00A74C94"/>
    <w:rsid w:val="00A76649"/>
    <w:rsid w:val="00A808C3"/>
    <w:rsid w:val="00A813FE"/>
    <w:rsid w:val="00A82486"/>
    <w:rsid w:val="00A832A3"/>
    <w:rsid w:val="00A84ABD"/>
    <w:rsid w:val="00A9132A"/>
    <w:rsid w:val="00A9186F"/>
    <w:rsid w:val="00A92A15"/>
    <w:rsid w:val="00A94442"/>
    <w:rsid w:val="00A95A19"/>
    <w:rsid w:val="00A9744D"/>
    <w:rsid w:val="00AA5379"/>
    <w:rsid w:val="00AA61F1"/>
    <w:rsid w:val="00AA649B"/>
    <w:rsid w:val="00AA6AB1"/>
    <w:rsid w:val="00AB0261"/>
    <w:rsid w:val="00AB1C3D"/>
    <w:rsid w:val="00AB2DBB"/>
    <w:rsid w:val="00AB331F"/>
    <w:rsid w:val="00AB4F5A"/>
    <w:rsid w:val="00AB5667"/>
    <w:rsid w:val="00AB684E"/>
    <w:rsid w:val="00AB7427"/>
    <w:rsid w:val="00AC0864"/>
    <w:rsid w:val="00AC19A0"/>
    <w:rsid w:val="00AC41A2"/>
    <w:rsid w:val="00AC7048"/>
    <w:rsid w:val="00AC7C40"/>
    <w:rsid w:val="00AD1B28"/>
    <w:rsid w:val="00AD1E64"/>
    <w:rsid w:val="00AD25B6"/>
    <w:rsid w:val="00AD293F"/>
    <w:rsid w:val="00AD4F7E"/>
    <w:rsid w:val="00AD595F"/>
    <w:rsid w:val="00AD6A7B"/>
    <w:rsid w:val="00AD7065"/>
    <w:rsid w:val="00AD75D5"/>
    <w:rsid w:val="00AE00B1"/>
    <w:rsid w:val="00AE083E"/>
    <w:rsid w:val="00AE10D4"/>
    <w:rsid w:val="00AE172E"/>
    <w:rsid w:val="00AE1BD8"/>
    <w:rsid w:val="00AE2B94"/>
    <w:rsid w:val="00AE3C77"/>
    <w:rsid w:val="00AE47F1"/>
    <w:rsid w:val="00AF1D1A"/>
    <w:rsid w:val="00AF4272"/>
    <w:rsid w:val="00AF5A4B"/>
    <w:rsid w:val="00AF6C5E"/>
    <w:rsid w:val="00B00E59"/>
    <w:rsid w:val="00B02213"/>
    <w:rsid w:val="00B0297D"/>
    <w:rsid w:val="00B04E37"/>
    <w:rsid w:val="00B05F1A"/>
    <w:rsid w:val="00B12C7F"/>
    <w:rsid w:val="00B14951"/>
    <w:rsid w:val="00B15FEC"/>
    <w:rsid w:val="00B16992"/>
    <w:rsid w:val="00B20A4B"/>
    <w:rsid w:val="00B21C05"/>
    <w:rsid w:val="00B24536"/>
    <w:rsid w:val="00B269BA"/>
    <w:rsid w:val="00B27BC9"/>
    <w:rsid w:val="00B31DA1"/>
    <w:rsid w:val="00B33BC1"/>
    <w:rsid w:val="00B35B87"/>
    <w:rsid w:val="00B36FB5"/>
    <w:rsid w:val="00B41036"/>
    <w:rsid w:val="00B42506"/>
    <w:rsid w:val="00B4357E"/>
    <w:rsid w:val="00B449C9"/>
    <w:rsid w:val="00B50A33"/>
    <w:rsid w:val="00B61FFC"/>
    <w:rsid w:val="00B62119"/>
    <w:rsid w:val="00B65D08"/>
    <w:rsid w:val="00B702A3"/>
    <w:rsid w:val="00B70B5B"/>
    <w:rsid w:val="00B722D9"/>
    <w:rsid w:val="00B72471"/>
    <w:rsid w:val="00B72FE2"/>
    <w:rsid w:val="00B7312F"/>
    <w:rsid w:val="00B75F44"/>
    <w:rsid w:val="00B764B4"/>
    <w:rsid w:val="00B82B7C"/>
    <w:rsid w:val="00B82DD2"/>
    <w:rsid w:val="00B831DC"/>
    <w:rsid w:val="00B8389F"/>
    <w:rsid w:val="00B848AF"/>
    <w:rsid w:val="00B85754"/>
    <w:rsid w:val="00B8594B"/>
    <w:rsid w:val="00B85D71"/>
    <w:rsid w:val="00B86617"/>
    <w:rsid w:val="00B86CCA"/>
    <w:rsid w:val="00B86DFA"/>
    <w:rsid w:val="00B90A0C"/>
    <w:rsid w:val="00B90BF4"/>
    <w:rsid w:val="00B912C9"/>
    <w:rsid w:val="00B91832"/>
    <w:rsid w:val="00B93102"/>
    <w:rsid w:val="00B94E75"/>
    <w:rsid w:val="00BA017C"/>
    <w:rsid w:val="00BA11CB"/>
    <w:rsid w:val="00BA14EF"/>
    <w:rsid w:val="00BA1E02"/>
    <w:rsid w:val="00BA1E94"/>
    <w:rsid w:val="00BA330A"/>
    <w:rsid w:val="00BA35D7"/>
    <w:rsid w:val="00BA74FC"/>
    <w:rsid w:val="00BB5474"/>
    <w:rsid w:val="00BB5687"/>
    <w:rsid w:val="00BC0D1C"/>
    <w:rsid w:val="00BC0EE7"/>
    <w:rsid w:val="00BC41AA"/>
    <w:rsid w:val="00BC4603"/>
    <w:rsid w:val="00BC52E0"/>
    <w:rsid w:val="00BD11BB"/>
    <w:rsid w:val="00BD6C6F"/>
    <w:rsid w:val="00BD6FB6"/>
    <w:rsid w:val="00BD7AF0"/>
    <w:rsid w:val="00BD7F27"/>
    <w:rsid w:val="00BD7FCF"/>
    <w:rsid w:val="00BE21E5"/>
    <w:rsid w:val="00BE2660"/>
    <w:rsid w:val="00BE3412"/>
    <w:rsid w:val="00BE359E"/>
    <w:rsid w:val="00BE6CD7"/>
    <w:rsid w:val="00BE7791"/>
    <w:rsid w:val="00BF11E0"/>
    <w:rsid w:val="00BF1906"/>
    <w:rsid w:val="00BF31E2"/>
    <w:rsid w:val="00BF6305"/>
    <w:rsid w:val="00BF6868"/>
    <w:rsid w:val="00C10887"/>
    <w:rsid w:val="00C1338E"/>
    <w:rsid w:val="00C13729"/>
    <w:rsid w:val="00C15B02"/>
    <w:rsid w:val="00C16937"/>
    <w:rsid w:val="00C20277"/>
    <w:rsid w:val="00C221A0"/>
    <w:rsid w:val="00C22249"/>
    <w:rsid w:val="00C23465"/>
    <w:rsid w:val="00C25806"/>
    <w:rsid w:val="00C30604"/>
    <w:rsid w:val="00C30EC6"/>
    <w:rsid w:val="00C32B94"/>
    <w:rsid w:val="00C33FCF"/>
    <w:rsid w:val="00C341E5"/>
    <w:rsid w:val="00C35618"/>
    <w:rsid w:val="00C36821"/>
    <w:rsid w:val="00C37B89"/>
    <w:rsid w:val="00C4351B"/>
    <w:rsid w:val="00C446E3"/>
    <w:rsid w:val="00C469C0"/>
    <w:rsid w:val="00C4721A"/>
    <w:rsid w:val="00C53717"/>
    <w:rsid w:val="00C54057"/>
    <w:rsid w:val="00C60602"/>
    <w:rsid w:val="00C61280"/>
    <w:rsid w:val="00C61950"/>
    <w:rsid w:val="00C6508E"/>
    <w:rsid w:val="00C663E3"/>
    <w:rsid w:val="00C7043B"/>
    <w:rsid w:val="00C73788"/>
    <w:rsid w:val="00C74B64"/>
    <w:rsid w:val="00C8485F"/>
    <w:rsid w:val="00C84D52"/>
    <w:rsid w:val="00C9009D"/>
    <w:rsid w:val="00C91798"/>
    <w:rsid w:val="00C925E0"/>
    <w:rsid w:val="00C92A32"/>
    <w:rsid w:val="00CA1C88"/>
    <w:rsid w:val="00CA1CC4"/>
    <w:rsid w:val="00CA2C08"/>
    <w:rsid w:val="00CA2FEB"/>
    <w:rsid w:val="00CA3D25"/>
    <w:rsid w:val="00CA5E7B"/>
    <w:rsid w:val="00CA69D0"/>
    <w:rsid w:val="00CA6C91"/>
    <w:rsid w:val="00CB0387"/>
    <w:rsid w:val="00CB1A2F"/>
    <w:rsid w:val="00CB3BC9"/>
    <w:rsid w:val="00CB4AF4"/>
    <w:rsid w:val="00CB4D76"/>
    <w:rsid w:val="00CB6135"/>
    <w:rsid w:val="00CB68C0"/>
    <w:rsid w:val="00CB6C92"/>
    <w:rsid w:val="00CC22A0"/>
    <w:rsid w:val="00CC59CC"/>
    <w:rsid w:val="00CC7096"/>
    <w:rsid w:val="00CD00E1"/>
    <w:rsid w:val="00CD295C"/>
    <w:rsid w:val="00CD3D60"/>
    <w:rsid w:val="00CD3FD4"/>
    <w:rsid w:val="00CD5229"/>
    <w:rsid w:val="00CD544B"/>
    <w:rsid w:val="00CD69EA"/>
    <w:rsid w:val="00CD789F"/>
    <w:rsid w:val="00CE0016"/>
    <w:rsid w:val="00CE2D6F"/>
    <w:rsid w:val="00CE471C"/>
    <w:rsid w:val="00CE53A2"/>
    <w:rsid w:val="00CE582E"/>
    <w:rsid w:val="00CE6B56"/>
    <w:rsid w:val="00CE6C51"/>
    <w:rsid w:val="00CE72A0"/>
    <w:rsid w:val="00CE76FC"/>
    <w:rsid w:val="00CE7768"/>
    <w:rsid w:val="00CF0431"/>
    <w:rsid w:val="00CF1DF2"/>
    <w:rsid w:val="00CF4B40"/>
    <w:rsid w:val="00CF5BFA"/>
    <w:rsid w:val="00CF614D"/>
    <w:rsid w:val="00CF6398"/>
    <w:rsid w:val="00CF6E55"/>
    <w:rsid w:val="00CF76D1"/>
    <w:rsid w:val="00D0646D"/>
    <w:rsid w:val="00D06FB1"/>
    <w:rsid w:val="00D10EB1"/>
    <w:rsid w:val="00D1183C"/>
    <w:rsid w:val="00D12459"/>
    <w:rsid w:val="00D1275E"/>
    <w:rsid w:val="00D146E4"/>
    <w:rsid w:val="00D21BA3"/>
    <w:rsid w:val="00D248C0"/>
    <w:rsid w:val="00D26D53"/>
    <w:rsid w:val="00D30C4D"/>
    <w:rsid w:val="00D33448"/>
    <w:rsid w:val="00D350FD"/>
    <w:rsid w:val="00D4043D"/>
    <w:rsid w:val="00D47182"/>
    <w:rsid w:val="00D47D8F"/>
    <w:rsid w:val="00D50851"/>
    <w:rsid w:val="00D51460"/>
    <w:rsid w:val="00D546B5"/>
    <w:rsid w:val="00D551AB"/>
    <w:rsid w:val="00D56C51"/>
    <w:rsid w:val="00D571C2"/>
    <w:rsid w:val="00D57F4B"/>
    <w:rsid w:val="00D60230"/>
    <w:rsid w:val="00D61F86"/>
    <w:rsid w:val="00D62C43"/>
    <w:rsid w:val="00D72103"/>
    <w:rsid w:val="00D729DF"/>
    <w:rsid w:val="00D72C23"/>
    <w:rsid w:val="00D7415D"/>
    <w:rsid w:val="00D747A8"/>
    <w:rsid w:val="00D7657A"/>
    <w:rsid w:val="00D77F67"/>
    <w:rsid w:val="00D80272"/>
    <w:rsid w:val="00D851BE"/>
    <w:rsid w:val="00D862F3"/>
    <w:rsid w:val="00D8637A"/>
    <w:rsid w:val="00D86FC3"/>
    <w:rsid w:val="00D93033"/>
    <w:rsid w:val="00D935C9"/>
    <w:rsid w:val="00D93E92"/>
    <w:rsid w:val="00D96D18"/>
    <w:rsid w:val="00D97E9C"/>
    <w:rsid w:val="00DA1942"/>
    <w:rsid w:val="00DA49F6"/>
    <w:rsid w:val="00DB27F9"/>
    <w:rsid w:val="00DB7B53"/>
    <w:rsid w:val="00DC5403"/>
    <w:rsid w:val="00DD0B57"/>
    <w:rsid w:val="00DD106E"/>
    <w:rsid w:val="00DD1671"/>
    <w:rsid w:val="00DD3A2F"/>
    <w:rsid w:val="00DD52DB"/>
    <w:rsid w:val="00DE1D79"/>
    <w:rsid w:val="00DE2B9B"/>
    <w:rsid w:val="00DE6F49"/>
    <w:rsid w:val="00DF055D"/>
    <w:rsid w:val="00DF10D8"/>
    <w:rsid w:val="00DF5B0C"/>
    <w:rsid w:val="00DF73FE"/>
    <w:rsid w:val="00DF7AD7"/>
    <w:rsid w:val="00DF7B08"/>
    <w:rsid w:val="00E02D36"/>
    <w:rsid w:val="00E03BC6"/>
    <w:rsid w:val="00E03ECE"/>
    <w:rsid w:val="00E04EBF"/>
    <w:rsid w:val="00E05613"/>
    <w:rsid w:val="00E05837"/>
    <w:rsid w:val="00E112E8"/>
    <w:rsid w:val="00E11F56"/>
    <w:rsid w:val="00E134D4"/>
    <w:rsid w:val="00E1389A"/>
    <w:rsid w:val="00E13BCB"/>
    <w:rsid w:val="00E155A1"/>
    <w:rsid w:val="00E20BF3"/>
    <w:rsid w:val="00E21796"/>
    <w:rsid w:val="00E222A7"/>
    <w:rsid w:val="00E25A0B"/>
    <w:rsid w:val="00E2605A"/>
    <w:rsid w:val="00E34880"/>
    <w:rsid w:val="00E3623C"/>
    <w:rsid w:val="00E36E2D"/>
    <w:rsid w:val="00E37292"/>
    <w:rsid w:val="00E40193"/>
    <w:rsid w:val="00E41919"/>
    <w:rsid w:val="00E41AE2"/>
    <w:rsid w:val="00E5006D"/>
    <w:rsid w:val="00E50F15"/>
    <w:rsid w:val="00E566B6"/>
    <w:rsid w:val="00E61472"/>
    <w:rsid w:val="00E62314"/>
    <w:rsid w:val="00E64A15"/>
    <w:rsid w:val="00E65F00"/>
    <w:rsid w:val="00E66B5C"/>
    <w:rsid w:val="00E70349"/>
    <w:rsid w:val="00E71525"/>
    <w:rsid w:val="00E72073"/>
    <w:rsid w:val="00E72AA4"/>
    <w:rsid w:val="00E75B77"/>
    <w:rsid w:val="00E8188F"/>
    <w:rsid w:val="00E84179"/>
    <w:rsid w:val="00E84862"/>
    <w:rsid w:val="00E84B0A"/>
    <w:rsid w:val="00E8725F"/>
    <w:rsid w:val="00E90736"/>
    <w:rsid w:val="00E912D8"/>
    <w:rsid w:val="00EA08D4"/>
    <w:rsid w:val="00EA22C0"/>
    <w:rsid w:val="00EA26D5"/>
    <w:rsid w:val="00EA3E1F"/>
    <w:rsid w:val="00EA475D"/>
    <w:rsid w:val="00EA50B7"/>
    <w:rsid w:val="00EA5F78"/>
    <w:rsid w:val="00EA651B"/>
    <w:rsid w:val="00EB03FE"/>
    <w:rsid w:val="00EB1485"/>
    <w:rsid w:val="00EB2BB2"/>
    <w:rsid w:val="00EB4019"/>
    <w:rsid w:val="00EB750E"/>
    <w:rsid w:val="00EC0856"/>
    <w:rsid w:val="00EC4616"/>
    <w:rsid w:val="00EC47D1"/>
    <w:rsid w:val="00EC5AC2"/>
    <w:rsid w:val="00EC641E"/>
    <w:rsid w:val="00EC6E06"/>
    <w:rsid w:val="00EC7D12"/>
    <w:rsid w:val="00EC7FC1"/>
    <w:rsid w:val="00ED0416"/>
    <w:rsid w:val="00ED4FF6"/>
    <w:rsid w:val="00ED6061"/>
    <w:rsid w:val="00EE255A"/>
    <w:rsid w:val="00EE497F"/>
    <w:rsid w:val="00EE61FB"/>
    <w:rsid w:val="00EF01A6"/>
    <w:rsid w:val="00EF11A2"/>
    <w:rsid w:val="00EF1298"/>
    <w:rsid w:val="00EF276F"/>
    <w:rsid w:val="00EF2D6B"/>
    <w:rsid w:val="00EF5D93"/>
    <w:rsid w:val="00F00169"/>
    <w:rsid w:val="00F005E1"/>
    <w:rsid w:val="00F0262C"/>
    <w:rsid w:val="00F050F4"/>
    <w:rsid w:val="00F06328"/>
    <w:rsid w:val="00F0672F"/>
    <w:rsid w:val="00F07893"/>
    <w:rsid w:val="00F11BBE"/>
    <w:rsid w:val="00F11E08"/>
    <w:rsid w:val="00F12E93"/>
    <w:rsid w:val="00F17362"/>
    <w:rsid w:val="00F173FE"/>
    <w:rsid w:val="00F241C3"/>
    <w:rsid w:val="00F25D6C"/>
    <w:rsid w:val="00F25E94"/>
    <w:rsid w:val="00F26BBE"/>
    <w:rsid w:val="00F30380"/>
    <w:rsid w:val="00F330AF"/>
    <w:rsid w:val="00F34329"/>
    <w:rsid w:val="00F359F6"/>
    <w:rsid w:val="00F35BC4"/>
    <w:rsid w:val="00F364B6"/>
    <w:rsid w:val="00F36DEA"/>
    <w:rsid w:val="00F37F23"/>
    <w:rsid w:val="00F42439"/>
    <w:rsid w:val="00F427AD"/>
    <w:rsid w:val="00F42BBF"/>
    <w:rsid w:val="00F44F9B"/>
    <w:rsid w:val="00F46E94"/>
    <w:rsid w:val="00F51162"/>
    <w:rsid w:val="00F54BAA"/>
    <w:rsid w:val="00F55222"/>
    <w:rsid w:val="00F609F0"/>
    <w:rsid w:val="00F631C7"/>
    <w:rsid w:val="00F67ABC"/>
    <w:rsid w:val="00F67F23"/>
    <w:rsid w:val="00F70978"/>
    <w:rsid w:val="00F71974"/>
    <w:rsid w:val="00F73604"/>
    <w:rsid w:val="00F75DA5"/>
    <w:rsid w:val="00F82675"/>
    <w:rsid w:val="00F82A45"/>
    <w:rsid w:val="00F849C3"/>
    <w:rsid w:val="00F84F83"/>
    <w:rsid w:val="00F85395"/>
    <w:rsid w:val="00F916DA"/>
    <w:rsid w:val="00F95142"/>
    <w:rsid w:val="00F9790D"/>
    <w:rsid w:val="00FA25F9"/>
    <w:rsid w:val="00FA5D6E"/>
    <w:rsid w:val="00FA6E7E"/>
    <w:rsid w:val="00FA7E68"/>
    <w:rsid w:val="00FB0D35"/>
    <w:rsid w:val="00FB37BD"/>
    <w:rsid w:val="00FB43E0"/>
    <w:rsid w:val="00FB551F"/>
    <w:rsid w:val="00FB5C7B"/>
    <w:rsid w:val="00FB611E"/>
    <w:rsid w:val="00FB649B"/>
    <w:rsid w:val="00FC0BE6"/>
    <w:rsid w:val="00FC35D7"/>
    <w:rsid w:val="00FC3897"/>
    <w:rsid w:val="00FC434F"/>
    <w:rsid w:val="00FC769C"/>
    <w:rsid w:val="00FD034A"/>
    <w:rsid w:val="00FD04BE"/>
    <w:rsid w:val="00FD0D49"/>
    <w:rsid w:val="00FD210E"/>
    <w:rsid w:val="00FE135D"/>
    <w:rsid w:val="00FE172B"/>
    <w:rsid w:val="00FE3CC9"/>
    <w:rsid w:val="00FE5328"/>
    <w:rsid w:val="00FE7D8C"/>
    <w:rsid w:val="00FF12BB"/>
    <w:rsid w:val="00FF1B53"/>
    <w:rsid w:val="00FF3BE1"/>
    <w:rsid w:val="00FF5978"/>
    <w:rsid w:val="00FF5D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B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623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2576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5762"/>
  </w:style>
  <w:style w:type="paragraph" w:styleId="Footer">
    <w:name w:val="footer"/>
    <w:basedOn w:val="Normal"/>
    <w:link w:val="FooterChar"/>
    <w:uiPriority w:val="99"/>
    <w:unhideWhenUsed/>
    <w:rsid w:val="0012576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5762"/>
  </w:style>
  <w:style w:type="character" w:styleId="CommentReference">
    <w:name w:val="annotation reference"/>
    <w:basedOn w:val="DefaultParagraphFont"/>
    <w:uiPriority w:val="99"/>
    <w:semiHidden/>
    <w:unhideWhenUsed/>
    <w:rsid w:val="0040023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023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0232"/>
  </w:style>
  <w:style w:type="paragraph" w:styleId="BalloonText">
    <w:name w:val="Balloon Text"/>
    <w:basedOn w:val="Normal"/>
    <w:link w:val="BalloonTextChar"/>
    <w:uiPriority w:val="99"/>
    <w:semiHidden/>
    <w:unhideWhenUsed/>
    <w:rsid w:val="004002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232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E2C53"/>
    <w:rPr>
      <w:color w:val="0000FF" w:themeColor="hyperlink"/>
      <w:u w:val="single"/>
    </w:rPr>
  </w:style>
  <w:style w:type="paragraph" w:customStyle="1" w:styleId="Normal1">
    <w:name w:val="Normal1"/>
    <w:basedOn w:val="Normal"/>
    <w:rsid w:val="00D571C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char">
    <w:name w:val="normal__char"/>
    <w:basedOn w:val="DefaultParagraphFont"/>
    <w:rsid w:val="00D571C2"/>
  </w:style>
  <w:style w:type="paragraph" w:styleId="NormalWeb">
    <w:name w:val="Normal (Web)"/>
    <w:basedOn w:val="Normal"/>
    <w:uiPriority w:val="99"/>
    <w:unhideWhenUsed/>
    <w:rsid w:val="00424F9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C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C16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17362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8D38B3"/>
  </w:style>
  <w:style w:type="paragraph" w:styleId="FootnoteText">
    <w:name w:val="footnote text"/>
    <w:basedOn w:val="Normal"/>
    <w:link w:val="FootnoteTextChar"/>
    <w:uiPriority w:val="99"/>
    <w:unhideWhenUsed/>
    <w:rsid w:val="00F241C3"/>
  </w:style>
  <w:style w:type="character" w:customStyle="1" w:styleId="FootnoteTextChar">
    <w:name w:val="Footnote Text Char"/>
    <w:basedOn w:val="DefaultParagraphFont"/>
    <w:link w:val="FootnoteText"/>
    <w:uiPriority w:val="99"/>
    <w:rsid w:val="00F241C3"/>
  </w:style>
  <w:style w:type="character" w:styleId="FootnoteReference">
    <w:name w:val="footnote reference"/>
    <w:basedOn w:val="DefaultParagraphFont"/>
    <w:uiPriority w:val="99"/>
    <w:unhideWhenUsed/>
    <w:rsid w:val="00F241C3"/>
    <w:rPr>
      <w:vertAlign w:val="superscript"/>
    </w:rPr>
  </w:style>
  <w:style w:type="paragraph" w:styleId="Revision">
    <w:name w:val="Revision"/>
    <w:hidden/>
    <w:uiPriority w:val="99"/>
    <w:semiHidden/>
    <w:rsid w:val="00102E4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1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3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8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6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7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7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9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C37246F-ED53-47E7-B92B-AC089B99C7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704</Words>
  <Characters>401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HS/NIH/NIMH/DIRP/LBC</Company>
  <LinksUpToDate>false</LinksUpToDate>
  <CharactersWithSpaces>4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Eisenberg</dc:creator>
  <cp:keywords/>
  <dc:description/>
  <cp:lastModifiedBy>escusana</cp:lastModifiedBy>
  <cp:revision>65</cp:revision>
  <cp:lastPrinted>2014-12-05T17:20:00Z</cp:lastPrinted>
  <dcterms:created xsi:type="dcterms:W3CDTF">2015-08-24T18:15:00Z</dcterms:created>
  <dcterms:modified xsi:type="dcterms:W3CDTF">2015-09-24T18:51:00Z</dcterms:modified>
</cp:coreProperties>
</file>